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115E" w:rsidRDefault="004B115E" w:rsidP="004B115E">
      <w:pPr>
        <w:spacing w:after="200" w:line="276" w:lineRule="auto"/>
      </w:pPr>
    </w:p>
    <w:p w:rsidR="004B115E" w:rsidRPr="00D073D9" w:rsidRDefault="004B115E" w:rsidP="004B115E">
      <w:r>
        <w:t>Table S4</w:t>
      </w:r>
      <w:r w:rsidRPr="00D073D9">
        <w:t>.  Estimated cost ($</w:t>
      </w:r>
      <w:r>
        <w:t xml:space="preserve"> ha</w:t>
      </w:r>
      <w:r w:rsidRPr="00C81436">
        <w:rPr>
          <w:vertAlign w:val="superscript"/>
        </w:rPr>
        <w:t>-1</w:t>
      </w:r>
      <w:r>
        <w:t>)</w:t>
      </w:r>
      <w:r w:rsidRPr="00D073D9">
        <w:t xml:space="preserve"> for tillage</w:t>
      </w:r>
      <w:r>
        <w:t xml:space="preserve"> and planting by tillage system, </w:t>
      </w:r>
      <w:r w:rsidRPr="00D073D9">
        <w:t xml:space="preserve">crop and region.  </w:t>
      </w:r>
    </w:p>
    <w:p w:rsidR="004B115E" w:rsidRPr="00D276AA" w:rsidRDefault="004B115E" w:rsidP="004B115E">
      <w:pPr>
        <w:rPr>
          <w:sz w:val="12"/>
          <w:szCs w:val="12"/>
        </w:rPr>
      </w:pPr>
    </w:p>
    <w:tbl>
      <w:tblPr>
        <w:tblW w:w="0" w:type="auto"/>
        <w:tblLook w:val="00A0"/>
      </w:tblPr>
      <w:tblGrid>
        <w:gridCol w:w="1256"/>
        <w:gridCol w:w="2443"/>
        <w:gridCol w:w="3936"/>
        <w:gridCol w:w="1435"/>
        <w:gridCol w:w="1518"/>
        <w:gridCol w:w="1630"/>
      </w:tblGrid>
      <w:tr w:rsidR="004B115E" w:rsidRPr="00D073D9" w:rsidTr="004B2FD1">
        <w:trPr>
          <w:trHeight w:val="173"/>
        </w:trPr>
        <w:tc>
          <w:tcPr>
            <w:tcW w:w="1256" w:type="dxa"/>
            <w:vMerge w:val="restart"/>
            <w:tcBorders>
              <w:top w:val="single" w:sz="4" w:space="0" w:color="auto"/>
            </w:tcBorders>
          </w:tcPr>
          <w:p w:rsidR="004B115E" w:rsidRDefault="004B115E" w:rsidP="004B2FD1"/>
          <w:p w:rsidR="004B115E" w:rsidRPr="00D073D9" w:rsidRDefault="004B115E" w:rsidP="004B2FD1">
            <w:r w:rsidRPr="00D073D9">
              <w:t>Crop</w:t>
            </w:r>
          </w:p>
        </w:tc>
        <w:tc>
          <w:tcPr>
            <w:tcW w:w="2443" w:type="dxa"/>
            <w:vMerge w:val="restart"/>
            <w:tcBorders>
              <w:top w:val="single" w:sz="4" w:space="0" w:color="auto"/>
            </w:tcBorders>
          </w:tcPr>
          <w:p w:rsidR="004B115E" w:rsidRDefault="004B115E" w:rsidP="004B2FD1">
            <w:r>
              <w:t xml:space="preserve">USDA Farm </w:t>
            </w:r>
          </w:p>
          <w:p w:rsidR="004B115E" w:rsidRPr="00D073D9" w:rsidRDefault="004B115E" w:rsidP="004B2FD1">
            <w:r>
              <w:t xml:space="preserve">Resource </w:t>
            </w:r>
            <w:r w:rsidRPr="00D073D9">
              <w:t>Region</w:t>
            </w:r>
          </w:p>
        </w:tc>
        <w:tc>
          <w:tcPr>
            <w:tcW w:w="3936" w:type="dxa"/>
            <w:vMerge w:val="restart"/>
            <w:tcBorders>
              <w:top w:val="single" w:sz="4" w:space="0" w:color="auto"/>
            </w:tcBorders>
          </w:tcPr>
          <w:p w:rsidR="004B115E" w:rsidRDefault="004B115E" w:rsidP="004B2FD1"/>
          <w:p w:rsidR="004B115E" w:rsidRPr="00D073D9" w:rsidRDefault="004B115E" w:rsidP="004B2FD1">
            <w:r w:rsidRPr="00D073D9">
              <w:t>States Included in Average</w:t>
            </w:r>
            <w:r>
              <w:rPr>
                <w:vertAlign w:val="superscript"/>
              </w:rPr>
              <w:t>a</w:t>
            </w:r>
          </w:p>
        </w:tc>
        <w:tc>
          <w:tcPr>
            <w:tcW w:w="4583" w:type="dxa"/>
            <w:gridSpan w:val="3"/>
            <w:tcBorders>
              <w:top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>
              <w:t>------------- Tillage System -------------</w:t>
            </w:r>
          </w:p>
        </w:tc>
      </w:tr>
      <w:tr w:rsidR="004B115E" w:rsidRPr="00D073D9" w:rsidTr="004B2FD1">
        <w:trPr>
          <w:trHeight w:val="173"/>
        </w:trPr>
        <w:tc>
          <w:tcPr>
            <w:tcW w:w="1256" w:type="dxa"/>
            <w:vMerge/>
            <w:tcBorders>
              <w:bottom w:val="single" w:sz="4" w:space="0" w:color="auto"/>
            </w:tcBorders>
          </w:tcPr>
          <w:p w:rsidR="004B115E" w:rsidRDefault="004B115E" w:rsidP="004B2FD1"/>
        </w:tc>
        <w:tc>
          <w:tcPr>
            <w:tcW w:w="2443" w:type="dxa"/>
            <w:vMerge/>
            <w:tcBorders>
              <w:bottom w:val="single" w:sz="4" w:space="0" w:color="auto"/>
            </w:tcBorders>
          </w:tcPr>
          <w:p w:rsidR="004B115E" w:rsidRDefault="004B115E" w:rsidP="004B2FD1"/>
        </w:tc>
        <w:tc>
          <w:tcPr>
            <w:tcW w:w="3936" w:type="dxa"/>
            <w:vMerge/>
            <w:tcBorders>
              <w:bottom w:val="single" w:sz="4" w:space="0" w:color="auto"/>
            </w:tcBorders>
          </w:tcPr>
          <w:p w:rsidR="004B115E" w:rsidRDefault="004B115E" w:rsidP="004B2FD1"/>
        </w:tc>
        <w:tc>
          <w:tcPr>
            <w:tcW w:w="1435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 w:rsidRPr="00D073D9">
              <w:t>No-Till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 w:rsidRPr="00D073D9">
              <w:t>Conservation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 w:rsidRPr="00D073D9">
              <w:t>Conventional</w:t>
            </w:r>
          </w:p>
        </w:tc>
      </w:tr>
      <w:tr w:rsidR="004B115E" w:rsidRPr="00D073D9" w:rsidTr="004B2FD1">
        <w:tc>
          <w:tcPr>
            <w:tcW w:w="1256" w:type="dxa"/>
            <w:tcBorders>
              <w:top w:val="single" w:sz="4" w:space="0" w:color="auto"/>
            </w:tcBorders>
            <w:vAlign w:val="bottom"/>
          </w:tcPr>
          <w:p w:rsidR="004B115E" w:rsidRPr="00D073D9" w:rsidRDefault="004B115E" w:rsidP="004B2FD1">
            <w:r>
              <w:t>Maize</w:t>
            </w:r>
          </w:p>
        </w:tc>
        <w:tc>
          <w:tcPr>
            <w:tcW w:w="2443" w:type="dxa"/>
            <w:tcBorders>
              <w:top w:val="single" w:sz="4" w:space="0" w:color="auto"/>
            </w:tcBorders>
            <w:vAlign w:val="bottom"/>
          </w:tcPr>
          <w:p w:rsidR="004B115E" w:rsidRPr="00D073D9" w:rsidRDefault="004B115E" w:rsidP="004B2FD1">
            <w:r w:rsidRPr="00123909">
              <w:rPr>
                <w:rFonts w:cs="Arial"/>
              </w:rPr>
              <w:t>Heartland</w:t>
            </w:r>
          </w:p>
        </w:tc>
        <w:tc>
          <w:tcPr>
            <w:tcW w:w="3936" w:type="dxa"/>
            <w:tcBorders>
              <w:top w:val="single" w:sz="4" w:space="0" w:color="auto"/>
            </w:tcBorders>
          </w:tcPr>
          <w:p w:rsidR="004B115E" w:rsidRPr="00D276AA" w:rsidRDefault="004B115E" w:rsidP="004B2FD1">
            <w:r w:rsidRPr="00D276AA">
              <w:t>IL, IN, IA, KY, MN, MO, ½NE, ½OH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:rsidR="004B115E" w:rsidRPr="004F341E" w:rsidRDefault="004B115E" w:rsidP="004B2FD1">
            <w:pPr>
              <w:jc w:val="center"/>
            </w:pPr>
            <w:r w:rsidRPr="004F341E">
              <w:t>$36.00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:rsidR="004B115E" w:rsidRPr="004F341E" w:rsidRDefault="004B115E" w:rsidP="004B2FD1">
            <w:pPr>
              <w:jc w:val="center"/>
            </w:pPr>
            <w:r w:rsidRPr="004F341E">
              <w:t>$58.91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:rsidR="004B115E" w:rsidRPr="004F341E" w:rsidRDefault="004B115E" w:rsidP="004B2FD1">
            <w:pPr>
              <w:jc w:val="center"/>
            </w:pPr>
            <w:r>
              <w:t xml:space="preserve">  </w:t>
            </w:r>
            <w:r w:rsidRPr="004F341E">
              <w:t>$99.45</w:t>
            </w:r>
          </w:p>
        </w:tc>
      </w:tr>
      <w:tr w:rsidR="004B115E" w:rsidRPr="00D073D9" w:rsidTr="004B2FD1">
        <w:tc>
          <w:tcPr>
            <w:tcW w:w="1256" w:type="dxa"/>
            <w:vAlign w:val="bottom"/>
          </w:tcPr>
          <w:p w:rsidR="004B115E" w:rsidRPr="00D073D9" w:rsidRDefault="004B115E" w:rsidP="004B2FD1"/>
        </w:tc>
        <w:tc>
          <w:tcPr>
            <w:tcW w:w="2443" w:type="dxa"/>
            <w:vAlign w:val="bottom"/>
          </w:tcPr>
          <w:p w:rsidR="004B115E" w:rsidRPr="00D073D9" w:rsidRDefault="004B115E" w:rsidP="004B2FD1">
            <w:r w:rsidRPr="00123909">
              <w:rPr>
                <w:rFonts w:cs="Arial"/>
              </w:rPr>
              <w:t>Northern Crescent</w:t>
            </w:r>
          </w:p>
        </w:tc>
        <w:tc>
          <w:tcPr>
            <w:tcW w:w="3936" w:type="dxa"/>
          </w:tcPr>
          <w:p w:rsidR="004B115E" w:rsidRPr="00D073D9" w:rsidRDefault="004B115E" w:rsidP="004B2FD1">
            <w:r w:rsidRPr="00D073D9">
              <w:t>MI, ½MN, ½OH, PA</w:t>
            </w:r>
          </w:p>
        </w:tc>
        <w:tc>
          <w:tcPr>
            <w:tcW w:w="1435" w:type="dxa"/>
          </w:tcPr>
          <w:p w:rsidR="004B115E" w:rsidRPr="004F341E" w:rsidRDefault="004B115E" w:rsidP="004B2FD1">
            <w:pPr>
              <w:jc w:val="center"/>
            </w:pPr>
            <w:r w:rsidRPr="004F341E">
              <w:t>$41.02</w:t>
            </w:r>
          </w:p>
        </w:tc>
        <w:tc>
          <w:tcPr>
            <w:tcW w:w="1518" w:type="dxa"/>
          </w:tcPr>
          <w:p w:rsidR="004B115E" w:rsidRPr="004F341E" w:rsidRDefault="004B115E" w:rsidP="004B2FD1">
            <w:pPr>
              <w:jc w:val="center"/>
            </w:pPr>
            <w:r w:rsidRPr="004F341E">
              <w:t>$68.78</w:t>
            </w:r>
          </w:p>
        </w:tc>
        <w:tc>
          <w:tcPr>
            <w:tcW w:w="1630" w:type="dxa"/>
          </w:tcPr>
          <w:p w:rsidR="004B115E" w:rsidRPr="004F341E" w:rsidRDefault="004B115E" w:rsidP="004B2FD1">
            <w:pPr>
              <w:jc w:val="center"/>
            </w:pPr>
            <w:r w:rsidRPr="004F341E">
              <w:t>$113.19</w:t>
            </w:r>
          </w:p>
        </w:tc>
      </w:tr>
      <w:tr w:rsidR="004B115E" w:rsidRPr="00D073D9" w:rsidTr="004B2FD1">
        <w:tc>
          <w:tcPr>
            <w:tcW w:w="1256" w:type="dxa"/>
            <w:vAlign w:val="bottom"/>
          </w:tcPr>
          <w:p w:rsidR="004B115E" w:rsidRPr="00D073D9" w:rsidRDefault="004B115E" w:rsidP="004B2FD1"/>
        </w:tc>
        <w:tc>
          <w:tcPr>
            <w:tcW w:w="2443" w:type="dxa"/>
            <w:vAlign w:val="bottom"/>
          </w:tcPr>
          <w:p w:rsidR="004B115E" w:rsidRPr="00D073D9" w:rsidRDefault="004B115E" w:rsidP="004B2FD1">
            <w:r w:rsidRPr="00123909">
              <w:rPr>
                <w:rFonts w:cs="Arial"/>
              </w:rPr>
              <w:t>Northern Great Plains</w:t>
            </w:r>
          </w:p>
        </w:tc>
        <w:tc>
          <w:tcPr>
            <w:tcW w:w="3936" w:type="dxa"/>
          </w:tcPr>
          <w:p w:rsidR="004B115E" w:rsidRPr="00D073D9" w:rsidRDefault="004B115E" w:rsidP="004B2FD1">
            <w:r w:rsidRPr="00D073D9">
              <w:t>½MN, ½NE</w:t>
            </w:r>
          </w:p>
        </w:tc>
        <w:tc>
          <w:tcPr>
            <w:tcW w:w="1435" w:type="dxa"/>
          </w:tcPr>
          <w:p w:rsidR="004B115E" w:rsidRPr="004F341E" w:rsidRDefault="004B115E" w:rsidP="004B2FD1">
            <w:pPr>
              <w:jc w:val="center"/>
            </w:pPr>
            <w:r w:rsidRPr="004F341E">
              <w:t>$34.35</w:t>
            </w:r>
          </w:p>
        </w:tc>
        <w:tc>
          <w:tcPr>
            <w:tcW w:w="1518" w:type="dxa"/>
          </w:tcPr>
          <w:p w:rsidR="004B115E" w:rsidRPr="004F341E" w:rsidRDefault="004B115E" w:rsidP="004B2FD1">
            <w:pPr>
              <w:jc w:val="center"/>
            </w:pPr>
            <w:r w:rsidRPr="004F341E">
              <w:t>$54.93</w:t>
            </w:r>
          </w:p>
        </w:tc>
        <w:tc>
          <w:tcPr>
            <w:tcW w:w="1630" w:type="dxa"/>
          </w:tcPr>
          <w:p w:rsidR="004B115E" w:rsidRPr="004F341E" w:rsidRDefault="004B115E" w:rsidP="004B2FD1">
            <w:pPr>
              <w:jc w:val="center"/>
            </w:pPr>
            <w:r>
              <w:t xml:space="preserve">  </w:t>
            </w:r>
            <w:r w:rsidRPr="004F341E">
              <w:t>$87.03</w:t>
            </w:r>
          </w:p>
        </w:tc>
      </w:tr>
      <w:tr w:rsidR="004B115E" w:rsidRPr="00D073D9" w:rsidTr="004B2FD1">
        <w:tc>
          <w:tcPr>
            <w:tcW w:w="1256" w:type="dxa"/>
            <w:vAlign w:val="bottom"/>
          </w:tcPr>
          <w:p w:rsidR="004B115E" w:rsidRPr="00D073D9" w:rsidRDefault="004B115E" w:rsidP="004B2FD1"/>
        </w:tc>
        <w:tc>
          <w:tcPr>
            <w:tcW w:w="2443" w:type="dxa"/>
            <w:vAlign w:val="bottom"/>
          </w:tcPr>
          <w:p w:rsidR="004B115E" w:rsidRPr="00D073D9" w:rsidRDefault="004B115E" w:rsidP="004B2FD1">
            <w:r w:rsidRPr="00123909">
              <w:rPr>
                <w:rFonts w:cs="Arial"/>
              </w:rPr>
              <w:t>Prairie Gateway</w:t>
            </w:r>
          </w:p>
        </w:tc>
        <w:tc>
          <w:tcPr>
            <w:tcW w:w="3936" w:type="dxa"/>
          </w:tcPr>
          <w:p w:rsidR="004B115E" w:rsidRPr="00D073D9" w:rsidRDefault="004B115E" w:rsidP="004B2FD1">
            <w:r w:rsidRPr="00D073D9">
              <w:t>KS, ½NE</w:t>
            </w:r>
          </w:p>
        </w:tc>
        <w:tc>
          <w:tcPr>
            <w:tcW w:w="1435" w:type="dxa"/>
          </w:tcPr>
          <w:p w:rsidR="004B115E" w:rsidRPr="004F341E" w:rsidRDefault="004B115E" w:rsidP="004B2FD1">
            <w:pPr>
              <w:jc w:val="center"/>
            </w:pPr>
            <w:r w:rsidRPr="004F341E">
              <w:t>$35.25</w:t>
            </w:r>
          </w:p>
        </w:tc>
        <w:tc>
          <w:tcPr>
            <w:tcW w:w="1518" w:type="dxa"/>
          </w:tcPr>
          <w:p w:rsidR="004B115E" w:rsidRPr="004F341E" w:rsidRDefault="004B115E" w:rsidP="004B2FD1">
            <w:pPr>
              <w:jc w:val="center"/>
            </w:pPr>
            <w:r w:rsidRPr="004F341E">
              <w:t>$58.93</w:t>
            </w:r>
          </w:p>
        </w:tc>
        <w:tc>
          <w:tcPr>
            <w:tcW w:w="1630" w:type="dxa"/>
          </w:tcPr>
          <w:p w:rsidR="004B115E" w:rsidRPr="004F341E" w:rsidRDefault="004B115E" w:rsidP="004B2FD1">
            <w:pPr>
              <w:jc w:val="center"/>
            </w:pPr>
            <w:r>
              <w:t xml:space="preserve">  </w:t>
            </w:r>
            <w:r w:rsidRPr="004F341E">
              <w:t>$92.87</w:t>
            </w:r>
          </w:p>
        </w:tc>
      </w:tr>
      <w:tr w:rsidR="004B115E" w:rsidRPr="00D073D9" w:rsidTr="004B2FD1">
        <w:tc>
          <w:tcPr>
            <w:tcW w:w="1256" w:type="dxa"/>
            <w:tcBorders>
              <w:bottom w:val="single" w:sz="4" w:space="0" w:color="auto"/>
            </w:tcBorders>
            <w:vAlign w:val="bottom"/>
          </w:tcPr>
          <w:p w:rsidR="004B115E" w:rsidRPr="00D073D9" w:rsidRDefault="004B115E" w:rsidP="004B2FD1"/>
        </w:tc>
        <w:tc>
          <w:tcPr>
            <w:tcW w:w="2443" w:type="dxa"/>
            <w:tcBorders>
              <w:bottom w:val="single" w:sz="4" w:space="0" w:color="auto"/>
            </w:tcBorders>
            <w:vAlign w:val="bottom"/>
          </w:tcPr>
          <w:p w:rsidR="004B115E" w:rsidRPr="00D073D9" w:rsidRDefault="004B115E" w:rsidP="004B2FD1">
            <w:r w:rsidRPr="00123909">
              <w:rPr>
                <w:rFonts w:cs="Arial"/>
              </w:rPr>
              <w:t>All Other Regions</w:t>
            </w:r>
          </w:p>
        </w:tc>
        <w:tc>
          <w:tcPr>
            <w:tcW w:w="3936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r w:rsidRPr="00D073D9">
              <w:t>KY, MO, OH, PA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:rsidR="004B115E" w:rsidRPr="004F341E" w:rsidRDefault="004B115E" w:rsidP="004B2FD1">
            <w:pPr>
              <w:jc w:val="center"/>
            </w:pPr>
            <w:r w:rsidRPr="004F341E">
              <w:t>$40.04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:rsidR="004B115E" w:rsidRPr="004F341E" w:rsidRDefault="004B115E" w:rsidP="004B2FD1">
            <w:pPr>
              <w:jc w:val="center"/>
            </w:pPr>
            <w:r w:rsidRPr="004F341E">
              <w:t>$69.10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4B115E" w:rsidRDefault="004B115E" w:rsidP="004B2FD1">
            <w:pPr>
              <w:jc w:val="center"/>
            </w:pPr>
            <w:r w:rsidRPr="004F341E">
              <w:t>$117.15</w:t>
            </w:r>
          </w:p>
        </w:tc>
      </w:tr>
      <w:tr w:rsidR="004B115E" w:rsidRPr="00D073D9" w:rsidTr="004B2FD1">
        <w:tc>
          <w:tcPr>
            <w:tcW w:w="1256" w:type="dxa"/>
            <w:tcBorders>
              <w:top w:val="single" w:sz="4" w:space="0" w:color="auto"/>
            </w:tcBorders>
            <w:vAlign w:val="bottom"/>
          </w:tcPr>
          <w:p w:rsidR="004B115E" w:rsidRPr="00D073D9" w:rsidRDefault="004B115E" w:rsidP="004B2FD1">
            <w:r w:rsidRPr="00D073D9">
              <w:t>Soybean</w:t>
            </w:r>
          </w:p>
        </w:tc>
        <w:tc>
          <w:tcPr>
            <w:tcW w:w="2443" w:type="dxa"/>
            <w:tcBorders>
              <w:top w:val="single" w:sz="4" w:space="0" w:color="auto"/>
            </w:tcBorders>
            <w:vAlign w:val="bottom"/>
          </w:tcPr>
          <w:p w:rsidR="004B115E" w:rsidRPr="00D073D9" w:rsidRDefault="004B115E" w:rsidP="004B2FD1">
            <w:r w:rsidRPr="00123909">
              <w:rPr>
                <w:rFonts w:cs="Arial"/>
              </w:rPr>
              <w:t>Heartland</w:t>
            </w:r>
          </w:p>
        </w:tc>
        <w:tc>
          <w:tcPr>
            <w:tcW w:w="3936" w:type="dxa"/>
            <w:tcBorders>
              <w:top w:val="single" w:sz="4" w:space="0" w:color="auto"/>
            </w:tcBorders>
          </w:tcPr>
          <w:p w:rsidR="004B115E" w:rsidRPr="00D276AA" w:rsidRDefault="004B115E" w:rsidP="004B2FD1">
            <w:r w:rsidRPr="00D276AA">
              <w:t>IL, IN, IA, KY, MN, MO, ½NE, ½OH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:rsidR="004B115E" w:rsidRPr="00AE0418" w:rsidRDefault="004B115E" w:rsidP="004B2FD1">
            <w:pPr>
              <w:jc w:val="center"/>
            </w:pPr>
            <w:r w:rsidRPr="00AE0418">
              <w:t>$35.84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:rsidR="004B115E" w:rsidRPr="00AE0418" w:rsidRDefault="004B115E" w:rsidP="004B2FD1">
            <w:pPr>
              <w:jc w:val="center"/>
            </w:pPr>
            <w:r w:rsidRPr="00AE0418">
              <w:t>$59.37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:rsidR="004B115E" w:rsidRPr="00AE0418" w:rsidRDefault="004B115E" w:rsidP="004B2FD1">
            <w:pPr>
              <w:jc w:val="center"/>
            </w:pPr>
            <w:r w:rsidRPr="00AE0418">
              <w:t>$115.10</w:t>
            </w:r>
          </w:p>
        </w:tc>
      </w:tr>
      <w:tr w:rsidR="004B115E" w:rsidRPr="00D073D9" w:rsidTr="004B2FD1">
        <w:tc>
          <w:tcPr>
            <w:tcW w:w="1256" w:type="dxa"/>
            <w:vAlign w:val="bottom"/>
          </w:tcPr>
          <w:p w:rsidR="004B115E" w:rsidRPr="00D073D9" w:rsidRDefault="004B115E" w:rsidP="004B2FD1"/>
        </w:tc>
        <w:tc>
          <w:tcPr>
            <w:tcW w:w="2443" w:type="dxa"/>
            <w:vAlign w:val="bottom"/>
          </w:tcPr>
          <w:p w:rsidR="004B115E" w:rsidRPr="00D073D9" w:rsidRDefault="004B115E" w:rsidP="004B2FD1">
            <w:r w:rsidRPr="00123909">
              <w:rPr>
                <w:rFonts w:cs="Arial"/>
              </w:rPr>
              <w:t>Northern Crescent</w:t>
            </w:r>
          </w:p>
        </w:tc>
        <w:tc>
          <w:tcPr>
            <w:tcW w:w="3936" w:type="dxa"/>
          </w:tcPr>
          <w:p w:rsidR="004B115E" w:rsidRPr="00D073D9" w:rsidRDefault="004B115E" w:rsidP="004B2FD1">
            <w:r w:rsidRPr="00D073D9">
              <w:t>MI, ½MN, ½OH, PA</w:t>
            </w:r>
          </w:p>
        </w:tc>
        <w:tc>
          <w:tcPr>
            <w:tcW w:w="1435" w:type="dxa"/>
          </w:tcPr>
          <w:p w:rsidR="004B115E" w:rsidRPr="00AE0418" w:rsidRDefault="004B115E" w:rsidP="004B2FD1">
            <w:pPr>
              <w:jc w:val="center"/>
            </w:pPr>
            <w:r w:rsidRPr="00AE0418">
              <w:t>$40.24</w:t>
            </w:r>
          </w:p>
        </w:tc>
        <w:tc>
          <w:tcPr>
            <w:tcW w:w="1518" w:type="dxa"/>
          </w:tcPr>
          <w:p w:rsidR="004B115E" w:rsidRPr="00AE0418" w:rsidRDefault="004B115E" w:rsidP="004B2FD1">
            <w:pPr>
              <w:jc w:val="center"/>
            </w:pPr>
            <w:r w:rsidRPr="00AE0418">
              <w:t>$69.72</w:t>
            </w:r>
          </w:p>
        </w:tc>
        <w:tc>
          <w:tcPr>
            <w:tcW w:w="1630" w:type="dxa"/>
          </w:tcPr>
          <w:p w:rsidR="004B115E" w:rsidRPr="00AE0418" w:rsidRDefault="004B115E" w:rsidP="004B2FD1">
            <w:pPr>
              <w:jc w:val="center"/>
            </w:pPr>
            <w:r w:rsidRPr="00AE0418">
              <w:t>$130.50</w:t>
            </w:r>
          </w:p>
        </w:tc>
      </w:tr>
      <w:tr w:rsidR="004B115E" w:rsidRPr="00D073D9" w:rsidTr="004B2FD1">
        <w:tc>
          <w:tcPr>
            <w:tcW w:w="1256" w:type="dxa"/>
            <w:vAlign w:val="bottom"/>
          </w:tcPr>
          <w:p w:rsidR="004B115E" w:rsidRPr="00D073D9" w:rsidRDefault="004B115E" w:rsidP="004B2FD1"/>
        </w:tc>
        <w:tc>
          <w:tcPr>
            <w:tcW w:w="2443" w:type="dxa"/>
            <w:vAlign w:val="bottom"/>
          </w:tcPr>
          <w:p w:rsidR="004B115E" w:rsidRPr="00D073D9" w:rsidRDefault="004B115E" w:rsidP="004B2FD1">
            <w:r w:rsidRPr="00123909">
              <w:rPr>
                <w:rFonts w:cs="Arial"/>
              </w:rPr>
              <w:t>Northern Great Plains</w:t>
            </w:r>
          </w:p>
        </w:tc>
        <w:tc>
          <w:tcPr>
            <w:tcW w:w="3936" w:type="dxa"/>
          </w:tcPr>
          <w:p w:rsidR="004B115E" w:rsidRPr="00D073D9" w:rsidRDefault="004B115E" w:rsidP="004B2FD1">
            <w:r w:rsidRPr="00D073D9">
              <w:t>½MN, ½NE</w:t>
            </w:r>
          </w:p>
        </w:tc>
        <w:tc>
          <w:tcPr>
            <w:tcW w:w="1435" w:type="dxa"/>
          </w:tcPr>
          <w:p w:rsidR="004B115E" w:rsidRPr="00AE0418" w:rsidRDefault="004B115E" w:rsidP="004B2FD1">
            <w:pPr>
              <w:jc w:val="center"/>
            </w:pPr>
            <w:r w:rsidRPr="00AE0418">
              <w:t>$32.72</w:t>
            </w:r>
          </w:p>
        </w:tc>
        <w:tc>
          <w:tcPr>
            <w:tcW w:w="1518" w:type="dxa"/>
          </w:tcPr>
          <w:p w:rsidR="004B115E" w:rsidRPr="00AE0418" w:rsidRDefault="004B115E" w:rsidP="004B2FD1">
            <w:pPr>
              <w:jc w:val="center"/>
            </w:pPr>
            <w:r w:rsidRPr="00AE0418">
              <w:t>$51.96</w:t>
            </w:r>
          </w:p>
        </w:tc>
        <w:tc>
          <w:tcPr>
            <w:tcW w:w="1630" w:type="dxa"/>
          </w:tcPr>
          <w:p w:rsidR="004B115E" w:rsidRPr="00AE0418" w:rsidRDefault="004B115E" w:rsidP="004B2FD1">
            <w:pPr>
              <w:jc w:val="center"/>
            </w:pPr>
            <w:r>
              <w:t xml:space="preserve">  </w:t>
            </w:r>
            <w:r w:rsidRPr="00AE0418">
              <w:t>$96.37</w:t>
            </w:r>
          </w:p>
        </w:tc>
      </w:tr>
      <w:tr w:rsidR="004B115E" w:rsidRPr="00D073D9" w:rsidTr="004B2FD1">
        <w:tc>
          <w:tcPr>
            <w:tcW w:w="1256" w:type="dxa"/>
            <w:vAlign w:val="bottom"/>
          </w:tcPr>
          <w:p w:rsidR="004B115E" w:rsidRPr="00D073D9" w:rsidRDefault="004B115E" w:rsidP="004B2FD1"/>
        </w:tc>
        <w:tc>
          <w:tcPr>
            <w:tcW w:w="2443" w:type="dxa"/>
            <w:vAlign w:val="bottom"/>
          </w:tcPr>
          <w:p w:rsidR="004B115E" w:rsidRPr="00D073D9" w:rsidRDefault="004B115E" w:rsidP="004B2FD1">
            <w:r w:rsidRPr="00123909">
              <w:rPr>
                <w:rFonts w:cs="Arial"/>
              </w:rPr>
              <w:t>Prairie Gateway</w:t>
            </w:r>
          </w:p>
        </w:tc>
        <w:tc>
          <w:tcPr>
            <w:tcW w:w="3936" w:type="dxa"/>
          </w:tcPr>
          <w:p w:rsidR="004B115E" w:rsidRPr="00D073D9" w:rsidRDefault="004B115E" w:rsidP="004B2FD1">
            <w:r w:rsidRPr="00D073D9">
              <w:t>KS, ½NE</w:t>
            </w:r>
          </w:p>
        </w:tc>
        <w:tc>
          <w:tcPr>
            <w:tcW w:w="1435" w:type="dxa"/>
          </w:tcPr>
          <w:p w:rsidR="004B115E" w:rsidRPr="00AE0418" w:rsidRDefault="004B115E" w:rsidP="004B2FD1">
            <w:pPr>
              <w:jc w:val="center"/>
            </w:pPr>
            <w:r w:rsidRPr="00AE0418">
              <w:t>$34.13</w:t>
            </w:r>
          </w:p>
        </w:tc>
        <w:tc>
          <w:tcPr>
            <w:tcW w:w="1518" w:type="dxa"/>
          </w:tcPr>
          <w:p w:rsidR="004B115E" w:rsidRPr="00AE0418" w:rsidRDefault="004B115E" w:rsidP="004B2FD1">
            <w:pPr>
              <w:jc w:val="center"/>
            </w:pPr>
            <w:r w:rsidRPr="00AE0418">
              <w:t>$57.05</w:t>
            </w:r>
          </w:p>
        </w:tc>
        <w:tc>
          <w:tcPr>
            <w:tcW w:w="1630" w:type="dxa"/>
          </w:tcPr>
          <w:p w:rsidR="004B115E" w:rsidRPr="00AE0418" w:rsidRDefault="004B115E" w:rsidP="004B2FD1">
            <w:pPr>
              <w:jc w:val="center"/>
            </w:pPr>
            <w:r w:rsidRPr="00AE0418">
              <w:t>$103.86</w:t>
            </w:r>
          </w:p>
        </w:tc>
      </w:tr>
      <w:tr w:rsidR="004B115E" w:rsidRPr="00D073D9" w:rsidTr="004B2FD1">
        <w:tc>
          <w:tcPr>
            <w:tcW w:w="1256" w:type="dxa"/>
            <w:tcBorders>
              <w:bottom w:val="single" w:sz="4" w:space="0" w:color="auto"/>
            </w:tcBorders>
            <w:vAlign w:val="bottom"/>
          </w:tcPr>
          <w:p w:rsidR="004B115E" w:rsidRPr="00D073D9" w:rsidRDefault="004B115E" w:rsidP="004B2FD1"/>
        </w:tc>
        <w:tc>
          <w:tcPr>
            <w:tcW w:w="2443" w:type="dxa"/>
            <w:tcBorders>
              <w:bottom w:val="single" w:sz="4" w:space="0" w:color="auto"/>
            </w:tcBorders>
            <w:vAlign w:val="bottom"/>
          </w:tcPr>
          <w:p w:rsidR="004B115E" w:rsidRPr="00D073D9" w:rsidRDefault="004B115E" w:rsidP="004B2FD1">
            <w:r w:rsidRPr="00123909">
              <w:rPr>
                <w:rFonts w:cs="Arial"/>
              </w:rPr>
              <w:t>All Other Regions</w:t>
            </w:r>
          </w:p>
        </w:tc>
        <w:tc>
          <w:tcPr>
            <w:tcW w:w="3936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r w:rsidRPr="00D073D9">
              <w:t>KY, MO, OH, PA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:rsidR="004B115E" w:rsidRPr="00AE0418" w:rsidRDefault="004B115E" w:rsidP="004B2FD1">
            <w:pPr>
              <w:jc w:val="center"/>
            </w:pPr>
            <w:r w:rsidRPr="00AE0418">
              <w:t>$39.97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:rsidR="004B115E" w:rsidRPr="00AE0418" w:rsidRDefault="004B115E" w:rsidP="004B2FD1">
            <w:pPr>
              <w:jc w:val="center"/>
            </w:pPr>
            <w:r w:rsidRPr="00AE0418">
              <w:t>$70.14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4B115E" w:rsidRDefault="004B115E" w:rsidP="004B2FD1">
            <w:pPr>
              <w:jc w:val="center"/>
            </w:pPr>
            <w:r w:rsidRPr="00AE0418">
              <w:t>$135.75</w:t>
            </w:r>
          </w:p>
        </w:tc>
      </w:tr>
      <w:tr w:rsidR="004B115E" w:rsidRPr="00D073D9" w:rsidTr="004B2FD1">
        <w:tc>
          <w:tcPr>
            <w:tcW w:w="1256" w:type="dxa"/>
            <w:tcBorders>
              <w:top w:val="single" w:sz="4" w:space="0" w:color="auto"/>
            </w:tcBorders>
          </w:tcPr>
          <w:p w:rsidR="004B115E" w:rsidRPr="00D073D9" w:rsidRDefault="004B115E" w:rsidP="004B2FD1">
            <w:r w:rsidRPr="00D073D9">
              <w:t>Cotton</w:t>
            </w:r>
          </w:p>
        </w:tc>
        <w:tc>
          <w:tcPr>
            <w:tcW w:w="2443" w:type="dxa"/>
            <w:tcBorders>
              <w:top w:val="single" w:sz="4" w:space="0" w:color="auto"/>
            </w:tcBorders>
          </w:tcPr>
          <w:p w:rsidR="004B115E" w:rsidRPr="00D073D9" w:rsidRDefault="004B115E" w:rsidP="004B2FD1">
            <w:r w:rsidRPr="00123909">
              <w:rPr>
                <w:rFonts w:cs="Arial"/>
              </w:rPr>
              <w:t>Prairie Gateway</w:t>
            </w:r>
          </w:p>
        </w:tc>
        <w:tc>
          <w:tcPr>
            <w:tcW w:w="3936" w:type="dxa"/>
            <w:tcBorders>
              <w:top w:val="single" w:sz="4" w:space="0" w:color="auto"/>
            </w:tcBorders>
          </w:tcPr>
          <w:p w:rsidR="004B115E" w:rsidRPr="00D073D9" w:rsidRDefault="004B115E" w:rsidP="004B2FD1">
            <w:r w:rsidRPr="00D073D9">
              <w:t>TX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:rsidR="004B115E" w:rsidRPr="007457B7" w:rsidRDefault="004B115E" w:rsidP="004B2FD1">
            <w:pPr>
              <w:jc w:val="center"/>
            </w:pPr>
            <w:r w:rsidRPr="007457B7">
              <w:t>$27.02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:rsidR="004B115E" w:rsidRPr="007457B7" w:rsidRDefault="004B115E" w:rsidP="004B2FD1">
            <w:pPr>
              <w:jc w:val="center"/>
            </w:pPr>
            <w:r w:rsidRPr="007457B7">
              <w:t>$67.03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:rsidR="004B115E" w:rsidRPr="007457B7" w:rsidRDefault="004B115E" w:rsidP="004B2FD1">
            <w:pPr>
              <w:jc w:val="center"/>
            </w:pPr>
            <w:r>
              <w:t xml:space="preserve">  </w:t>
            </w:r>
            <w:r w:rsidRPr="007457B7">
              <w:t>$90.21</w:t>
            </w:r>
          </w:p>
        </w:tc>
      </w:tr>
      <w:tr w:rsidR="004B115E" w:rsidRPr="00D073D9" w:rsidTr="004B2FD1">
        <w:tc>
          <w:tcPr>
            <w:tcW w:w="1256" w:type="dxa"/>
            <w:tcBorders>
              <w:bottom w:val="single" w:sz="4" w:space="0" w:color="auto"/>
            </w:tcBorders>
          </w:tcPr>
          <w:p w:rsidR="004B115E" w:rsidRPr="00D073D9" w:rsidRDefault="004B115E" w:rsidP="004B2FD1"/>
        </w:tc>
        <w:tc>
          <w:tcPr>
            <w:tcW w:w="2443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r w:rsidRPr="00123909">
              <w:rPr>
                <w:rFonts w:cs="Arial"/>
              </w:rPr>
              <w:t>All Other Regions</w:t>
            </w:r>
          </w:p>
        </w:tc>
        <w:tc>
          <w:tcPr>
            <w:tcW w:w="3936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r w:rsidRPr="00D073D9">
              <w:t>AR, GA, LA, MS, NC, SC, TN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:rsidR="004B115E" w:rsidRPr="007457B7" w:rsidRDefault="004B115E" w:rsidP="004B2FD1">
            <w:pPr>
              <w:jc w:val="center"/>
            </w:pPr>
            <w:r w:rsidRPr="007457B7">
              <w:t>$21.33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:rsidR="004B115E" w:rsidRPr="007457B7" w:rsidRDefault="004B115E" w:rsidP="004B2FD1">
            <w:pPr>
              <w:jc w:val="center"/>
            </w:pPr>
            <w:r w:rsidRPr="007457B7">
              <w:t>$32.20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4B115E" w:rsidRDefault="004B115E" w:rsidP="004B2FD1">
            <w:pPr>
              <w:jc w:val="center"/>
            </w:pPr>
            <w:r>
              <w:t xml:space="preserve">  </w:t>
            </w:r>
            <w:r w:rsidRPr="007457B7">
              <w:t>$53.21</w:t>
            </w:r>
          </w:p>
        </w:tc>
      </w:tr>
      <w:tr w:rsidR="004B115E" w:rsidRPr="00D073D9" w:rsidTr="004B2FD1"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4B115E" w:rsidRPr="00D073D9" w:rsidRDefault="004B115E" w:rsidP="004B2FD1">
            <w:r w:rsidRPr="00D073D9">
              <w:t>Sorghum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:rsidR="004B115E" w:rsidRPr="00D073D9" w:rsidRDefault="004B115E" w:rsidP="004B2FD1">
            <w:r w:rsidRPr="00123909">
              <w:rPr>
                <w:rFonts w:cs="Arial"/>
              </w:rPr>
              <w:t>All Regions</w:t>
            </w:r>
          </w:p>
        </w:tc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4B115E" w:rsidRPr="00D073D9" w:rsidRDefault="004B115E" w:rsidP="004B2FD1">
            <w:r w:rsidRPr="00D073D9">
              <w:t>KS, ½N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:rsidR="004B115E" w:rsidRPr="00B2604A" w:rsidRDefault="004B115E" w:rsidP="004B2FD1">
            <w:pPr>
              <w:jc w:val="center"/>
            </w:pPr>
            <w:r w:rsidRPr="00B2604A">
              <w:t>$35.25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:rsidR="004B115E" w:rsidRPr="00B2604A" w:rsidRDefault="004B115E" w:rsidP="004B2FD1">
            <w:pPr>
              <w:jc w:val="center"/>
            </w:pPr>
            <w:r w:rsidRPr="00B2604A">
              <w:t>$58.93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4B115E" w:rsidRDefault="004B115E" w:rsidP="004B2FD1">
            <w:pPr>
              <w:jc w:val="center"/>
            </w:pPr>
            <w:r>
              <w:t xml:space="preserve">  </w:t>
            </w:r>
            <w:r w:rsidRPr="00B2604A">
              <w:t>$92.87</w:t>
            </w:r>
          </w:p>
        </w:tc>
      </w:tr>
    </w:tbl>
    <w:p w:rsidR="004B115E" w:rsidRDefault="004B115E" w:rsidP="004B115E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a</w:t>
      </w:r>
      <w:r w:rsidRPr="00345399">
        <w:rPr>
          <w:sz w:val="22"/>
          <w:szCs w:val="22"/>
        </w:rPr>
        <w:t xml:space="preserve">States with a ½ received half the weight of the other states when calculating the average.  </w:t>
      </w:r>
      <w:r>
        <w:rPr>
          <w:sz w:val="22"/>
          <w:szCs w:val="22"/>
        </w:rPr>
        <w:t>See U.S. Postal Service</w:t>
      </w:r>
      <w:r w:rsidRPr="00BD215B">
        <w:rPr>
          <w:vertAlign w:val="superscript"/>
        </w:rPr>
        <w:t>S</w:t>
      </w:r>
      <w:r>
        <w:rPr>
          <w:vertAlign w:val="superscript"/>
        </w:rPr>
        <w:t>23</w:t>
      </w:r>
      <w:r w:rsidRPr="004C3B21">
        <w:rPr>
          <w:sz w:val="22"/>
          <w:szCs w:val="22"/>
        </w:rPr>
        <w:t xml:space="preserve"> for state abbreviations.</w:t>
      </w:r>
      <w:r>
        <w:rPr>
          <w:sz w:val="22"/>
          <w:szCs w:val="22"/>
        </w:rPr>
        <w:t xml:space="preserve">  </w:t>
      </w:r>
    </w:p>
    <w:p w:rsidR="004B115E" w:rsidRDefault="004B115E" w:rsidP="004B115E">
      <w:pPr>
        <w:rPr>
          <w:sz w:val="22"/>
          <w:szCs w:val="22"/>
        </w:rPr>
      </w:pPr>
    </w:p>
    <w:sectPr w:rsidR="004B115E" w:rsidSect="00FB6519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6D40" w:rsidRDefault="004A6D40" w:rsidP="00DA169D">
      <w:r>
        <w:separator/>
      </w:r>
    </w:p>
  </w:endnote>
  <w:endnote w:type="continuationSeparator" w:id="0">
    <w:p w:rsidR="004A6D40" w:rsidRDefault="004A6D40" w:rsidP="00DA16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2FD1" w:rsidRDefault="00477A8A" w:rsidP="004B2F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B2FD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B2FD1" w:rsidRDefault="004B2FD1" w:rsidP="004B2FD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2FD1" w:rsidRDefault="004B2FD1">
    <w:pPr>
      <w:pStyle w:val="Footer"/>
      <w:jc w:val="center"/>
    </w:pPr>
    <w:r>
      <w:t>S</w:t>
    </w:r>
    <w:r w:rsidR="00477A8A">
      <w:fldChar w:fldCharType="begin"/>
    </w:r>
    <w:r>
      <w:instrText xml:space="preserve"> PAGE   \* MERGEFORMAT </w:instrText>
    </w:r>
    <w:r w:rsidR="00477A8A">
      <w:fldChar w:fldCharType="separate"/>
    </w:r>
    <w:r w:rsidR="00AB6098">
      <w:rPr>
        <w:noProof/>
      </w:rPr>
      <w:t>1</w:t>
    </w:r>
    <w:r w:rsidR="00477A8A">
      <w:rPr>
        <w:noProof/>
      </w:rPr>
      <w:fldChar w:fldCharType="end"/>
    </w:r>
  </w:p>
  <w:p w:rsidR="004B2FD1" w:rsidRPr="00B840F9" w:rsidRDefault="004B2FD1" w:rsidP="004B2FD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6D40" w:rsidRDefault="004A6D40" w:rsidP="00DA169D">
      <w:r>
        <w:separator/>
      </w:r>
    </w:p>
  </w:footnote>
  <w:footnote w:type="continuationSeparator" w:id="0">
    <w:p w:rsidR="004A6D40" w:rsidRDefault="004A6D40" w:rsidP="00DA169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E90E64E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FF9CB6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162F4B8B"/>
    <w:multiLevelType w:val="hybridMultilevel"/>
    <w:tmpl w:val="CD501AFE"/>
    <w:lvl w:ilvl="0" w:tplc="0A50DF3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B86191"/>
    <w:multiLevelType w:val="hybridMultilevel"/>
    <w:tmpl w:val="A656A6B4"/>
    <w:lvl w:ilvl="0" w:tplc="59D6D78C">
      <w:start w:val="1"/>
      <w:numFmt w:val="decimal"/>
      <w:lvlText w:val="%1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">
    <w:nsid w:val="2BE53074"/>
    <w:multiLevelType w:val="hybridMultilevel"/>
    <w:tmpl w:val="5036941A"/>
    <w:lvl w:ilvl="0" w:tplc="0409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86D33B1"/>
    <w:multiLevelType w:val="hybridMultilevel"/>
    <w:tmpl w:val="7B3ABDE4"/>
    <w:lvl w:ilvl="0" w:tplc="0A50DF3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69F5B48"/>
    <w:multiLevelType w:val="hybridMultilevel"/>
    <w:tmpl w:val="5B346D38"/>
    <w:lvl w:ilvl="0" w:tplc="DE1C5BE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77F448F"/>
    <w:multiLevelType w:val="hybridMultilevel"/>
    <w:tmpl w:val="086468DA"/>
    <w:lvl w:ilvl="0" w:tplc="51E08B9A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 w:tplc="E92A7D70">
      <w:start w:val="1"/>
      <w:numFmt w:val="upperLetter"/>
      <w:lvlText w:val="%2.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0"/>
  </w:num>
  <w:num w:numId="5">
    <w:abstractNumId w:val="6"/>
  </w:num>
  <w:num w:numId="6">
    <w:abstractNumId w:val="3"/>
  </w:num>
  <w:num w:numId="7">
    <w:abstractNumId w:val="5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3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B115E"/>
    <w:rsid w:val="00090600"/>
    <w:rsid w:val="0017059D"/>
    <w:rsid w:val="0029444B"/>
    <w:rsid w:val="00310146"/>
    <w:rsid w:val="00432CF1"/>
    <w:rsid w:val="00477A8A"/>
    <w:rsid w:val="004A6D40"/>
    <w:rsid w:val="004B115E"/>
    <w:rsid w:val="004B2FD1"/>
    <w:rsid w:val="004C4CD5"/>
    <w:rsid w:val="005F7314"/>
    <w:rsid w:val="00664D58"/>
    <w:rsid w:val="0067514D"/>
    <w:rsid w:val="006B668C"/>
    <w:rsid w:val="00734D14"/>
    <w:rsid w:val="008D47BF"/>
    <w:rsid w:val="009872E6"/>
    <w:rsid w:val="00993C55"/>
    <w:rsid w:val="00A10BF2"/>
    <w:rsid w:val="00A25FF6"/>
    <w:rsid w:val="00A656D4"/>
    <w:rsid w:val="00AB6098"/>
    <w:rsid w:val="00AE1290"/>
    <w:rsid w:val="00DA169D"/>
    <w:rsid w:val="00DC5313"/>
    <w:rsid w:val="00E54CFA"/>
    <w:rsid w:val="00EB6D6C"/>
    <w:rsid w:val="00F23F16"/>
    <w:rsid w:val="00F57CF2"/>
    <w:rsid w:val="00F853DE"/>
    <w:rsid w:val="00FB65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15E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sid w:val="004B11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B115E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rsid w:val="004B115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115E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uiPriority w:val="99"/>
    <w:rsid w:val="004B115E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4B11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115E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uiPriority w:val="99"/>
    <w:rsid w:val="004B115E"/>
    <w:rPr>
      <w:rFonts w:cs="Times New Roman"/>
    </w:rPr>
  </w:style>
  <w:style w:type="character" w:styleId="FollowedHyperlink">
    <w:name w:val="FollowedHyperlink"/>
    <w:uiPriority w:val="99"/>
    <w:rsid w:val="004B115E"/>
    <w:rPr>
      <w:rFonts w:cs="Times New Roman"/>
      <w:color w:val="606420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115E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4B115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15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B115E"/>
    <w:rPr>
      <w:b/>
      <w:bCs/>
    </w:rPr>
  </w:style>
  <w:style w:type="character" w:customStyle="1" w:styleId="tooltipcontentwrapper">
    <w:name w:val="tooltipcontentwrapper"/>
    <w:uiPriority w:val="99"/>
    <w:rsid w:val="004B115E"/>
    <w:rPr>
      <w:rFonts w:cs="Times New Roman"/>
    </w:rPr>
  </w:style>
  <w:style w:type="paragraph" w:styleId="ListBullet">
    <w:name w:val="List Bullet"/>
    <w:basedOn w:val="Normal"/>
    <w:uiPriority w:val="99"/>
    <w:rsid w:val="004B115E"/>
  </w:style>
  <w:style w:type="paragraph" w:customStyle="1" w:styleId="MediumShading1-Accent11">
    <w:name w:val="Medium Shading 1 - Accent 11"/>
    <w:uiPriority w:val="99"/>
    <w:qFormat/>
    <w:rsid w:val="004B115E"/>
    <w:rPr>
      <w:rFonts w:ascii="Times New Roman" w:eastAsia="Times New Roman" w:hAnsi="Times New Roman" w:cs="Times New Roman"/>
      <w:sz w:val="24"/>
      <w:szCs w:val="24"/>
    </w:rPr>
  </w:style>
  <w:style w:type="paragraph" w:customStyle="1" w:styleId="MediumGrid1-Accent21">
    <w:name w:val="Medium Grid 1 - Accent 21"/>
    <w:basedOn w:val="Normal"/>
    <w:uiPriority w:val="99"/>
    <w:qFormat/>
    <w:rsid w:val="004B115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B11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115E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72"/>
    <w:qFormat/>
    <w:rsid w:val="004B115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15E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sid w:val="004B11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B115E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rsid w:val="004B115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115E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uiPriority w:val="99"/>
    <w:rsid w:val="004B115E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4B11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115E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uiPriority w:val="99"/>
    <w:rsid w:val="004B115E"/>
    <w:rPr>
      <w:rFonts w:cs="Times New Roman"/>
    </w:rPr>
  </w:style>
  <w:style w:type="character" w:styleId="FollowedHyperlink">
    <w:name w:val="FollowedHyperlink"/>
    <w:uiPriority w:val="99"/>
    <w:rsid w:val="004B115E"/>
    <w:rPr>
      <w:rFonts w:cs="Times New Roman"/>
      <w:color w:val="606420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115E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4B115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15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B115E"/>
    <w:rPr>
      <w:b/>
      <w:bCs/>
    </w:rPr>
  </w:style>
  <w:style w:type="character" w:customStyle="1" w:styleId="tooltipcontentwrapper">
    <w:name w:val="tooltipcontentwrapper"/>
    <w:uiPriority w:val="99"/>
    <w:rsid w:val="004B115E"/>
    <w:rPr>
      <w:rFonts w:cs="Times New Roman"/>
    </w:rPr>
  </w:style>
  <w:style w:type="paragraph" w:styleId="ListBullet">
    <w:name w:val="List Bullet"/>
    <w:basedOn w:val="Normal"/>
    <w:uiPriority w:val="99"/>
    <w:rsid w:val="004B115E"/>
  </w:style>
  <w:style w:type="paragraph" w:customStyle="1" w:styleId="MediumShading1-Accent11">
    <w:name w:val="Medium Shading 1 - Accent 11"/>
    <w:uiPriority w:val="99"/>
    <w:qFormat/>
    <w:rsid w:val="004B115E"/>
    <w:rPr>
      <w:rFonts w:ascii="Times New Roman" w:eastAsia="Times New Roman" w:hAnsi="Times New Roman" w:cs="Times New Roman"/>
      <w:sz w:val="24"/>
      <w:szCs w:val="24"/>
    </w:rPr>
  </w:style>
  <w:style w:type="paragraph" w:customStyle="1" w:styleId="MediumGrid1-Accent21">
    <w:name w:val="Medium Grid 1 - Accent 21"/>
    <w:basedOn w:val="Normal"/>
    <w:uiPriority w:val="99"/>
    <w:qFormat/>
    <w:rsid w:val="004B115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B11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115E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72"/>
    <w:qFormat/>
    <w:rsid w:val="004B115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20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1</Pages>
  <Words>177</Words>
  <Characters>922</Characters>
  <Application>Microsoft Office Word</Application>
  <DocSecurity>0</DocSecurity>
  <Lines>95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- Madison</Company>
  <LinksUpToDate>false</LinksUpToDate>
  <CharactersWithSpaces>1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chell, Paul</dc:creator>
  <cp:keywords>2010</cp:keywords>
  <cp:lastModifiedBy>baskaran.e</cp:lastModifiedBy>
  <cp:revision>16</cp:revision>
  <dcterms:created xsi:type="dcterms:W3CDTF">2013-10-22T22:30:00Z</dcterms:created>
  <dcterms:modified xsi:type="dcterms:W3CDTF">2013-12-24T05:35:00Z</dcterms:modified>
</cp:coreProperties>
</file>